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85CF9" w14:textId="48710132" w:rsidR="0094118B" w:rsidRPr="00273767" w:rsidRDefault="0094118B" w:rsidP="00BB739A">
      <w:pPr>
        <w:rPr>
          <w:rFonts w:asciiTheme="majorBidi" w:hAnsiTheme="majorBidi" w:cstheme="majorBidi"/>
          <w:lang w:val="en-US"/>
        </w:rPr>
      </w:pPr>
      <w:r w:rsidRPr="00273767">
        <w:rPr>
          <w:rFonts w:asciiTheme="majorBidi" w:hAnsiTheme="majorBidi" w:cstheme="majorBidi"/>
          <w:lang w:val="en-US"/>
        </w:rPr>
        <w:t>Table S</w:t>
      </w:r>
      <w:r w:rsidR="009879E1">
        <w:rPr>
          <w:rFonts w:asciiTheme="majorBidi" w:hAnsiTheme="majorBidi" w:cstheme="majorBidi"/>
          <w:lang w:val="en-US"/>
        </w:rPr>
        <w:t>4</w:t>
      </w:r>
      <w:r w:rsidRPr="00273767">
        <w:rPr>
          <w:rFonts w:asciiTheme="majorBidi" w:hAnsiTheme="majorBidi" w:cstheme="majorBidi"/>
          <w:lang w:val="en-US"/>
        </w:rPr>
        <w:t xml:space="preserve">. </w:t>
      </w:r>
      <w:r w:rsidR="00690EE1" w:rsidRPr="00273767">
        <w:rPr>
          <w:rFonts w:asciiTheme="majorBidi" w:hAnsiTheme="majorBidi" w:cstheme="majorBidi"/>
          <w:lang w:val="en-US"/>
        </w:rPr>
        <w:t>Associations between puppyhood</w:t>
      </w:r>
      <w:r w:rsidR="00690EE1" w:rsidRPr="00273767">
        <w:rPr>
          <w:rFonts w:asciiTheme="majorBidi" w:hAnsiTheme="majorBidi" w:cstheme="majorBidi"/>
          <w:vertAlign w:val="superscript"/>
          <w:lang w:val="en-US"/>
        </w:rPr>
        <w:t>1</w:t>
      </w:r>
      <w:r w:rsidR="00690EE1" w:rsidRPr="00273767">
        <w:rPr>
          <w:rFonts w:asciiTheme="majorBidi" w:hAnsiTheme="majorBidi" w:cstheme="majorBidi"/>
          <w:lang w:val="en-US"/>
        </w:rPr>
        <w:t xml:space="preserve"> feeding with fat sources and the risk of epilepsy </w:t>
      </w:r>
      <w:r w:rsidR="00626A5D" w:rsidRPr="00273767">
        <w:rPr>
          <w:rFonts w:asciiTheme="majorBidi" w:hAnsiTheme="majorBidi" w:cstheme="majorBidi"/>
          <w:lang w:val="en-US"/>
        </w:rPr>
        <w:t xml:space="preserve">diagnosed by veterinarian </w:t>
      </w:r>
      <w:r w:rsidR="00690EE1" w:rsidRPr="00273767">
        <w:rPr>
          <w:rFonts w:asciiTheme="majorBidi" w:hAnsiTheme="majorBidi" w:cstheme="majorBidi"/>
          <w:lang w:val="en-US"/>
        </w:rPr>
        <w:t>in later life in a nested case-control study among Finnish companion dogs, analyzed using Cox regression model</w:t>
      </w:r>
      <w:r w:rsidR="00613472" w:rsidRPr="00273767">
        <w:rPr>
          <w:rFonts w:asciiTheme="majorBidi" w:hAnsiTheme="majorBidi" w:cstheme="majorBidi"/>
          <w:lang w:val="en-US"/>
        </w:rPr>
        <w:t>. Separate model for each cell of the table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94118B" w:rsidRPr="006169F2" w14:paraId="1A155C8A" w14:textId="77777777" w:rsidTr="00B069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5CF3A402" w14:textId="77777777" w:rsidR="0094118B" w:rsidRPr="006169F2" w:rsidRDefault="0094118B" w:rsidP="003D70B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21" w:type="dxa"/>
            <w:gridSpan w:val="3"/>
          </w:tcPr>
          <w:p w14:paraId="09E7BB9E" w14:textId="77777777" w:rsidR="0094118B" w:rsidRPr="006169F2" w:rsidRDefault="0094118B" w:rsidP="003D70B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16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OR, 95 % CI, </w:t>
            </w:r>
            <w:r w:rsidRPr="006169F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p-</w:t>
            </w:r>
            <w:r w:rsidRPr="00616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alue</w:t>
            </w:r>
          </w:p>
        </w:tc>
      </w:tr>
      <w:tr w:rsidR="0094118B" w:rsidRPr="006169F2" w14:paraId="69317FB8" w14:textId="77777777" w:rsidTr="00B06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408BE031" w14:textId="77777777" w:rsidR="0094118B" w:rsidRPr="006169F2" w:rsidRDefault="0094118B" w:rsidP="003D70B2">
            <w:pPr>
              <w:spacing w:line="360" w:lineRule="auto"/>
              <w:rPr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</w:pPr>
            <w:r w:rsidRPr="00616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Feeding frequency: </w:t>
            </w:r>
          </w:p>
          <w:p w14:paraId="51248B45" w14:textId="77777777" w:rsidR="0094118B" w:rsidRPr="006169F2" w:rsidRDefault="0094118B" w:rsidP="003D70B2">
            <w:pPr>
              <w:spacing w:line="360" w:lineRule="auto"/>
              <w:rPr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</w:pPr>
            <w:r w:rsidRPr="00616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t least once a week vs less often</w:t>
            </w:r>
          </w:p>
        </w:tc>
        <w:tc>
          <w:tcPr>
            <w:tcW w:w="2407" w:type="dxa"/>
          </w:tcPr>
          <w:p w14:paraId="01FFBD3F" w14:textId="77777777" w:rsidR="0094118B" w:rsidRPr="006169F2" w:rsidRDefault="0094118B" w:rsidP="003D70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616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Unadjusted </w:t>
            </w:r>
          </w:p>
          <w:p w14:paraId="4B0BD1EF" w14:textId="77777777" w:rsidR="0094118B" w:rsidRPr="006169F2" w:rsidRDefault="0094118B" w:rsidP="003D70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616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=148, 32 cases</w:t>
            </w:r>
          </w:p>
        </w:tc>
        <w:tc>
          <w:tcPr>
            <w:tcW w:w="2407" w:type="dxa"/>
          </w:tcPr>
          <w:p w14:paraId="1F819293" w14:textId="77777777" w:rsidR="0094118B" w:rsidRPr="006169F2" w:rsidRDefault="0094118B" w:rsidP="003D70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  <w:lang w:val="en-US"/>
              </w:rPr>
            </w:pPr>
            <w:r w:rsidRPr="00616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Adjusted for keeping conditions and dog characteristics</w:t>
            </w:r>
            <w:r w:rsidR="001D1C34" w:rsidRPr="006169F2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  <w:p w14:paraId="48E0C63A" w14:textId="77777777" w:rsidR="0094118B" w:rsidRPr="006169F2" w:rsidRDefault="0094118B" w:rsidP="003D70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616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=148, 32 cases</w:t>
            </w:r>
          </w:p>
        </w:tc>
        <w:tc>
          <w:tcPr>
            <w:tcW w:w="2407" w:type="dxa"/>
          </w:tcPr>
          <w:p w14:paraId="72217B14" w14:textId="77777777" w:rsidR="0094118B" w:rsidRPr="006169F2" w:rsidRDefault="0094118B" w:rsidP="003D70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  <w:lang w:val="en-US"/>
              </w:rPr>
            </w:pPr>
            <w:r w:rsidRPr="006169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Adjusted for keeping conditions, dog characteristics, and other feeding factors</w:t>
            </w:r>
            <w:r w:rsidR="001D1C34" w:rsidRPr="006169F2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  <w:lang w:val="en-US"/>
              </w:rPr>
              <w:t>3</w:t>
            </w:r>
          </w:p>
          <w:p w14:paraId="097BB092" w14:textId="77777777" w:rsidR="0094118B" w:rsidRPr="006169F2" w:rsidRDefault="0094118B" w:rsidP="003D70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616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=148, 32 cases</w:t>
            </w:r>
          </w:p>
        </w:tc>
      </w:tr>
      <w:tr w:rsidR="0094118B" w:rsidRPr="006169F2" w14:paraId="19ABD933" w14:textId="77777777" w:rsidTr="00B069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2AFD95E7" w14:textId="77777777" w:rsidR="0094118B" w:rsidRPr="006169F2" w:rsidRDefault="0094118B" w:rsidP="003D70B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16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Fish </w:t>
            </w:r>
          </w:p>
        </w:tc>
        <w:tc>
          <w:tcPr>
            <w:tcW w:w="2407" w:type="dxa"/>
          </w:tcPr>
          <w:p w14:paraId="5D6C9383" w14:textId="77777777" w:rsidR="0094118B" w:rsidRPr="006169F2" w:rsidRDefault="0094118B" w:rsidP="003D70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16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90 (0.34-2.40), </w:t>
            </w:r>
            <w:r w:rsidRPr="006169F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0.84</w:t>
            </w:r>
          </w:p>
        </w:tc>
        <w:tc>
          <w:tcPr>
            <w:tcW w:w="2407" w:type="dxa"/>
          </w:tcPr>
          <w:p w14:paraId="2963E534" w14:textId="77777777" w:rsidR="0094118B" w:rsidRPr="006169F2" w:rsidRDefault="0094118B" w:rsidP="003D70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16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79 (0.26-2.39), </w:t>
            </w:r>
            <w:r w:rsidRPr="006169F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0.68</w:t>
            </w:r>
          </w:p>
        </w:tc>
        <w:tc>
          <w:tcPr>
            <w:tcW w:w="2407" w:type="dxa"/>
          </w:tcPr>
          <w:p w14:paraId="785CC2D8" w14:textId="77777777" w:rsidR="0094118B" w:rsidRPr="006169F2" w:rsidRDefault="0094118B" w:rsidP="003D70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16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88 (0.28-2.74), </w:t>
            </w:r>
            <w:r w:rsidRPr="006169F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0.83</w:t>
            </w:r>
          </w:p>
        </w:tc>
      </w:tr>
      <w:tr w:rsidR="0094118B" w:rsidRPr="006169F2" w14:paraId="2A14331B" w14:textId="77777777" w:rsidTr="00B06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70B82F66" w14:textId="77777777" w:rsidR="0094118B" w:rsidRPr="006169F2" w:rsidRDefault="0094118B" w:rsidP="003D70B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16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ish oil</w:t>
            </w:r>
          </w:p>
        </w:tc>
        <w:tc>
          <w:tcPr>
            <w:tcW w:w="2407" w:type="dxa"/>
          </w:tcPr>
          <w:p w14:paraId="64FF4CE5" w14:textId="77777777" w:rsidR="0094118B" w:rsidRPr="006169F2" w:rsidRDefault="0094118B" w:rsidP="003D70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</w:pPr>
            <w:r w:rsidRPr="00616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19 (0.02-1.50), </w:t>
            </w:r>
            <w:r w:rsidRPr="006169F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0.12</w:t>
            </w:r>
          </w:p>
        </w:tc>
        <w:tc>
          <w:tcPr>
            <w:tcW w:w="2407" w:type="dxa"/>
          </w:tcPr>
          <w:p w14:paraId="3135DC50" w14:textId="77777777" w:rsidR="0094118B" w:rsidRPr="006169F2" w:rsidRDefault="0094118B" w:rsidP="003D70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</w:pPr>
            <w:r w:rsidRPr="00616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21 (0.03-1.70), </w:t>
            </w:r>
            <w:r w:rsidRPr="006169F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0.14</w:t>
            </w:r>
          </w:p>
        </w:tc>
        <w:tc>
          <w:tcPr>
            <w:tcW w:w="2407" w:type="dxa"/>
          </w:tcPr>
          <w:p w14:paraId="7A51AAD9" w14:textId="77777777" w:rsidR="0094118B" w:rsidRPr="006169F2" w:rsidRDefault="0094118B" w:rsidP="003D70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</w:pPr>
            <w:r w:rsidRPr="00616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26 (0.03-2.09), </w:t>
            </w:r>
            <w:r w:rsidRPr="006169F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0.21</w:t>
            </w:r>
          </w:p>
        </w:tc>
      </w:tr>
      <w:tr w:rsidR="0094118B" w:rsidRPr="006169F2" w14:paraId="13CC868B" w14:textId="77777777" w:rsidTr="00B069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63F9586A" w14:textId="77777777" w:rsidR="0094118B" w:rsidRPr="006169F2" w:rsidRDefault="0094118B" w:rsidP="003D70B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16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ixes of fish and vegetable oils</w:t>
            </w:r>
          </w:p>
        </w:tc>
        <w:tc>
          <w:tcPr>
            <w:tcW w:w="2407" w:type="dxa"/>
          </w:tcPr>
          <w:p w14:paraId="6FC1D0E4" w14:textId="77777777" w:rsidR="0094118B" w:rsidRPr="006169F2" w:rsidRDefault="0094118B" w:rsidP="003D70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</w:pPr>
            <w:r w:rsidRPr="00616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94 (0.11-8.44), </w:t>
            </w:r>
            <w:r w:rsidRPr="006169F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0.96</w:t>
            </w:r>
          </w:p>
        </w:tc>
        <w:tc>
          <w:tcPr>
            <w:tcW w:w="2407" w:type="dxa"/>
          </w:tcPr>
          <w:p w14:paraId="7977BABA" w14:textId="77777777" w:rsidR="0094118B" w:rsidRPr="006169F2" w:rsidRDefault="0094118B" w:rsidP="003D70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</w:pPr>
            <w:r w:rsidRPr="00616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1.11 (0.11-11.2), </w:t>
            </w:r>
            <w:r w:rsidRPr="006169F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0.93</w:t>
            </w:r>
          </w:p>
        </w:tc>
        <w:tc>
          <w:tcPr>
            <w:tcW w:w="2407" w:type="dxa"/>
          </w:tcPr>
          <w:p w14:paraId="0143742D" w14:textId="77777777" w:rsidR="0094118B" w:rsidRPr="006169F2" w:rsidRDefault="0094118B" w:rsidP="003D70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</w:pPr>
            <w:r w:rsidRPr="00616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1.08 (0.10-12.1), </w:t>
            </w:r>
            <w:r w:rsidRPr="006169F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0.95</w:t>
            </w:r>
          </w:p>
        </w:tc>
      </w:tr>
      <w:tr w:rsidR="0094118B" w:rsidRPr="006169F2" w14:paraId="60F9D37D" w14:textId="77777777" w:rsidTr="00B06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28522BB6" w14:textId="77777777" w:rsidR="0094118B" w:rsidRPr="006169F2" w:rsidRDefault="0094118B" w:rsidP="003D70B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16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otal fish fat sources</w:t>
            </w:r>
          </w:p>
        </w:tc>
        <w:tc>
          <w:tcPr>
            <w:tcW w:w="2407" w:type="dxa"/>
          </w:tcPr>
          <w:p w14:paraId="7363A058" w14:textId="77777777" w:rsidR="0094118B" w:rsidRPr="006169F2" w:rsidRDefault="0094118B" w:rsidP="003D70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</w:pPr>
            <w:r w:rsidRPr="00616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39 (0.16-0.98), </w:t>
            </w:r>
            <w:r w:rsidRPr="006169F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0.05</w:t>
            </w:r>
          </w:p>
        </w:tc>
        <w:tc>
          <w:tcPr>
            <w:tcW w:w="2407" w:type="dxa"/>
          </w:tcPr>
          <w:p w14:paraId="500B5381" w14:textId="77777777" w:rsidR="0094118B" w:rsidRPr="006169F2" w:rsidRDefault="0094118B" w:rsidP="003D70B2">
            <w:pPr>
              <w:tabs>
                <w:tab w:val="left" w:pos="270"/>
                <w:tab w:val="center" w:pos="147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</w:pPr>
            <w:r w:rsidRPr="00616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ab/>
            </w:r>
            <w:r w:rsidRPr="00616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ab/>
              <w:t xml:space="preserve">0.34 (0.13-0.94), </w:t>
            </w:r>
            <w:r w:rsidRPr="006169F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0.04</w:t>
            </w:r>
          </w:p>
        </w:tc>
        <w:tc>
          <w:tcPr>
            <w:tcW w:w="2407" w:type="dxa"/>
          </w:tcPr>
          <w:p w14:paraId="5D8F63F0" w14:textId="77777777" w:rsidR="0094118B" w:rsidRPr="006169F2" w:rsidRDefault="0094118B" w:rsidP="003D70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</w:pPr>
            <w:r w:rsidRPr="00616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39 (0.14-1.11), </w:t>
            </w:r>
            <w:r w:rsidRPr="006169F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0.08</w:t>
            </w:r>
          </w:p>
        </w:tc>
      </w:tr>
      <w:tr w:rsidR="0094118B" w:rsidRPr="006169F2" w14:paraId="70EC17F3" w14:textId="77777777" w:rsidTr="00B069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6B33526D" w14:textId="77777777" w:rsidR="0094118B" w:rsidRPr="006169F2" w:rsidRDefault="0094118B" w:rsidP="003D70B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16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ther animal fat</w:t>
            </w:r>
          </w:p>
        </w:tc>
        <w:tc>
          <w:tcPr>
            <w:tcW w:w="2407" w:type="dxa"/>
          </w:tcPr>
          <w:p w14:paraId="2AEE0EA5" w14:textId="77777777" w:rsidR="0094118B" w:rsidRPr="006169F2" w:rsidRDefault="0094118B" w:rsidP="003D70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16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1.41 (0.25-7.93), </w:t>
            </w:r>
            <w:r w:rsidRPr="006169F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0.70</w:t>
            </w:r>
          </w:p>
        </w:tc>
        <w:tc>
          <w:tcPr>
            <w:tcW w:w="2407" w:type="dxa"/>
          </w:tcPr>
          <w:p w14:paraId="09B48AEA" w14:textId="77777777" w:rsidR="0094118B" w:rsidRPr="006169F2" w:rsidRDefault="0094118B" w:rsidP="003D70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16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1.41 (0.23-8.60), </w:t>
            </w:r>
            <w:r w:rsidRPr="006169F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0.71</w:t>
            </w:r>
          </w:p>
        </w:tc>
        <w:tc>
          <w:tcPr>
            <w:tcW w:w="2407" w:type="dxa"/>
          </w:tcPr>
          <w:p w14:paraId="6E41E49C" w14:textId="77777777" w:rsidR="0094118B" w:rsidRPr="006169F2" w:rsidRDefault="0094118B" w:rsidP="003D70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16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2.44 (0.38-15.6), </w:t>
            </w:r>
            <w:r w:rsidRPr="006169F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0.35</w:t>
            </w:r>
          </w:p>
        </w:tc>
      </w:tr>
      <w:tr w:rsidR="0094118B" w:rsidRPr="006169F2" w14:paraId="0ED9AE12" w14:textId="77777777" w:rsidTr="00B06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2C5FB90B" w14:textId="77777777" w:rsidR="0094118B" w:rsidRPr="006169F2" w:rsidRDefault="0094118B" w:rsidP="003D70B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16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egetable oil</w:t>
            </w:r>
          </w:p>
        </w:tc>
        <w:tc>
          <w:tcPr>
            <w:tcW w:w="2407" w:type="dxa"/>
          </w:tcPr>
          <w:p w14:paraId="6F4AA6E5" w14:textId="77777777" w:rsidR="0094118B" w:rsidRPr="006169F2" w:rsidRDefault="0094118B" w:rsidP="003D70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16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69 (0.28-1.68), </w:t>
            </w:r>
            <w:r w:rsidRPr="006169F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0.41</w:t>
            </w:r>
          </w:p>
        </w:tc>
        <w:tc>
          <w:tcPr>
            <w:tcW w:w="2407" w:type="dxa"/>
          </w:tcPr>
          <w:p w14:paraId="1DF19F79" w14:textId="77777777" w:rsidR="0094118B" w:rsidRPr="006169F2" w:rsidRDefault="0094118B" w:rsidP="003D70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16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72 (0.28-1.82), </w:t>
            </w:r>
            <w:r w:rsidRPr="006169F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0.48</w:t>
            </w:r>
          </w:p>
        </w:tc>
        <w:tc>
          <w:tcPr>
            <w:tcW w:w="2407" w:type="dxa"/>
          </w:tcPr>
          <w:p w14:paraId="597F973C" w14:textId="77777777" w:rsidR="0094118B" w:rsidRPr="006169F2" w:rsidRDefault="0094118B" w:rsidP="003D70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169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78 (0.30-2.09), </w:t>
            </w:r>
            <w:r w:rsidRPr="006169F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0.63</w:t>
            </w:r>
          </w:p>
        </w:tc>
      </w:tr>
    </w:tbl>
    <w:p w14:paraId="4FF790C6" w14:textId="77777777" w:rsidR="00B76D41" w:rsidRPr="00273767" w:rsidRDefault="00B76D41" w:rsidP="00D15C5D">
      <w:pPr>
        <w:spacing w:after="0"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273767">
        <w:rPr>
          <w:rFonts w:asciiTheme="majorBidi" w:hAnsiTheme="majorBidi" w:cstheme="majorBidi"/>
          <w:sz w:val="20"/>
          <w:szCs w:val="20"/>
          <w:vertAlign w:val="superscript"/>
        </w:rPr>
        <w:t xml:space="preserve">1 </w:t>
      </w:r>
      <w:proofErr w:type="gramStart"/>
      <w:r w:rsidRPr="00273767">
        <w:rPr>
          <w:rFonts w:asciiTheme="majorBidi" w:hAnsiTheme="majorBidi" w:cstheme="majorBidi"/>
          <w:sz w:val="20"/>
          <w:szCs w:val="20"/>
          <w:lang w:val="en-US"/>
        </w:rPr>
        <w:t>2-6</w:t>
      </w:r>
      <w:proofErr w:type="gramEnd"/>
      <w:r w:rsidRPr="00273767">
        <w:rPr>
          <w:rFonts w:asciiTheme="majorBidi" w:hAnsiTheme="majorBidi" w:cstheme="majorBidi"/>
          <w:sz w:val="20"/>
          <w:szCs w:val="20"/>
          <w:lang w:val="en-US"/>
        </w:rPr>
        <w:t xml:space="preserve"> months of age</w:t>
      </w:r>
    </w:p>
    <w:p w14:paraId="6779EA86" w14:textId="77777777" w:rsidR="008E27F0" w:rsidRPr="00273767" w:rsidRDefault="008E27F0" w:rsidP="00D15C5D">
      <w:pPr>
        <w:spacing w:after="0"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273767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 xml:space="preserve">2 </w:t>
      </w:r>
      <w:r w:rsidRPr="00273767">
        <w:rPr>
          <w:rFonts w:asciiTheme="majorBidi" w:hAnsiTheme="majorBidi" w:cstheme="majorBidi"/>
          <w:sz w:val="20"/>
          <w:szCs w:val="20"/>
          <w:lang w:val="en-US"/>
        </w:rPr>
        <w:t>Other dogs in the household, kept almost always unleashed.</w:t>
      </w:r>
    </w:p>
    <w:p w14:paraId="4B26F46A" w14:textId="77777777" w:rsidR="0071452A" w:rsidRPr="00273767" w:rsidRDefault="0071452A" w:rsidP="00D15C5D">
      <w:pPr>
        <w:spacing w:after="0" w:line="240" w:lineRule="auto"/>
        <w:rPr>
          <w:rFonts w:asciiTheme="majorBidi" w:hAnsiTheme="majorBidi" w:cstheme="majorBidi"/>
          <w:sz w:val="20"/>
          <w:szCs w:val="20"/>
          <w:lang w:val="en-US"/>
        </w:rPr>
      </w:pPr>
      <w:proofErr w:type="gramStart"/>
      <w:r w:rsidRPr="00273767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3</w:t>
      </w:r>
      <w:r w:rsidR="009F6570" w:rsidRPr="00273767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 xml:space="preserve"> </w:t>
      </w:r>
      <w:r w:rsidRPr="00273767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 xml:space="preserve"> </w:t>
      </w:r>
      <w:r w:rsidR="009F6570" w:rsidRPr="00273767">
        <w:rPr>
          <w:rFonts w:asciiTheme="majorBidi" w:hAnsiTheme="majorBidi" w:cstheme="majorBidi"/>
          <w:sz w:val="20"/>
          <w:szCs w:val="20"/>
          <w:lang w:val="en-US"/>
        </w:rPr>
        <w:t>Feeding</w:t>
      </w:r>
      <w:proofErr w:type="gramEnd"/>
      <w:r w:rsidR="009F6570" w:rsidRPr="00273767">
        <w:rPr>
          <w:rFonts w:asciiTheme="majorBidi" w:hAnsiTheme="majorBidi" w:cstheme="majorBidi"/>
          <w:sz w:val="20"/>
          <w:szCs w:val="20"/>
          <w:lang w:val="en-US"/>
        </w:rPr>
        <w:t xml:space="preserve"> human foods and leftovers at least once a week as a puppy</w:t>
      </w:r>
    </w:p>
    <w:p w14:paraId="307B6944" w14:textId="77777777" w:rsidR="0094118B" w:rsidRPr="00273767" w:rsidRDefault="0094118B" w:rsidP="0094118B">
      <w:pPr>
        <w:rPr>
          <w:rFonts w:asciiTheme="majorBidi" w:hAnsiTheme="majorBidi" w:cstheme="majorBidi"/>
          <w:lang w:val="en-US"/>
        </w:rPr>
      </w:pPr>
    </w:p>
    <w:p w14:paraId="0982189E" w14:textId="77777777" w:rsidR="00B76D41" w:rsidRPr="00273767" w:rsidRDefault="00B76D41" w:rsidP="0094118B">
      <w:pPr>
        <w:rPr>
          <w:rFonts w:asciiTheme="majorBidi" w:hAnsiTheme="majorBidi" w:cstheme="majorBidi"/>
          <w:lang w:val="en-US"/>
        </w:rPr>
      </w:pPr>
    </w:p>
    <w:p w14:paraId="03383796" w14:textId="6D633909" w:rsidR="00FB6698" w:rsidRPr="00273767" w:rsidRDefault="00FB6698" w:rsidP="00083D86">
      <w:pPr>
        <w:spacing w:line="240" w:lineRule="auto"/>
        <w:rPr>
          <w:rFonts w:asciiTheme="majorBidi" w:hAnsiTheme="majorBidi" w:cstheme="majorBidi"/>
          <w:b/>
          <w:lang w:val="en-US"/>
        </w:rPr>
      </w:pPr>
    </w:p>
    <w:sectPr w:rsidR="00FB6698" w:rsidRPr="0027376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2A3F"/>
    <w:rsid w:val="00015DEC"/>
    <w:rsid w:val="000540B5"/>
    <w:rsid w:val="00083D86"/>
    <w:rsid w:val="000B090E"/>
    <w:rsid w:val="000D6166"/>
    <w:rsid w:val="000F21D7"/>
    <w:rsid w:val="001411D3"/>
    <w:rsid w:val="001C3569"/>
    <w:rsid w:val="001D1C34"/>
    <w:rsid w:val="00246D13"/>
    <w:rsid w:val="0027190A"/>
    <w:rsid w:val="00273767"/>
    <w:rsid w:val="00324F04"/>
    <w:rsid w:val="003610B9"/>
    <w:rsid w:val="003B2369"/>
    <w:rsid w:val="003B4265"/>
    <w:rsid w:val="003D3938"/>
    <w:rsid w:val="003D70B2"/>
    <w:rsid w:val="003E385F"/>
    <w:rsid w:val="00485946"/>
    <w:rsid w:val="004913F4"/>
    <w:rsid w:val="00517FE2"/>
    <w:rsid w:val="00524F8A"/>
    <w:rsid w:val="005340ED"/>
    <w:rsid w:val="005527F3"/>
    <w:rsid w:val="0057790C"/>
    <w:rsid w:val="00582CE5"/>
    <w:rsid w:val="005E0F82"/>
    <w:rsid w:val="00610D34"/>
    <w:rsid w:val="00613472"/>
    <w:rsid w:val="006169F2"/>
    <w:rsid w:val="00622BFB"/>
    <w:rsid w:val="00626A5D"/>
    <w:rsid w:val="00690EE1"/>
    <w:rsid w:val="006B68E1"/>
    <w:rsid w:val="006C13D6"/>
    <w:rsid w:val="006D2C1B"/>
    <w:rsid w:val="006E30AE"/>
    <w:rsid w:val="006F47F1"/>
    <w:rsid w:val="00710538"/>
    <w:rsid w:val="0071452A"/>
    <w:rsid w:val="00762A3F"/>
    <w:rsid w:val="00785E0A"/>
    <w:rsid w:val="007A6474"/>
    <w:rsid w:val="007A7D3D"/>
    <w:rsid w:val="007B23AC"/>
    <w:rsid w:val="00823779"/>
    <w:rsid w:val="00837704"/>
    <w:rsid w:val="00855815"/>
    <w:rsid w:val="008625EE"/>
    <w:rsid w:val="00881F98"/>
    <w:rsid w:val="008E27F0"/>
    <w:rsid w:val="009166E5"/>
    <w:rsid w:val="0094118B"/>
    <w:rsid w:val="009650D7"/>
    <w:rsid w:val="009879E1"/>
    <w:rsid w:val="009A55B7"/>
    <w:rsid w:val="009A59A6"/>
    <w:rsid w:val="009A606C"/>
    <w:rsid w:val="009B07F3"/>
    <w:rsid w:val="009B1361"/>
    <w:rsid w:val="009F6570"/>
    <w:rsid w:val="00A643BE"/>
    <w:rsid w:val="00A80D04"/>
    <w:rsid w:val="00AB5CC1"/>
    <w:rsid w:val="00AC7A76"/>
    <w:rsid w:val="00AD4FE5"/>
    <w:rsid w:val="00AD7FD6"/>
    <w:rsid w:val="00AE4C9C"/>
    <w:rsid w:val="00B069A5"/>
    <w:rsid w:val="00B76D41"/>
    <w:rsid w:val="00BB1EC8"/>
    <w:rsid w:val="00BB739A"/>
    <w:rsid w:val="00BD3A1E"/>
    <w:rsid w:val="00BE0C44"/>
    <w:rsid w:val="00BE1032"/>
    <w:rsid w:val="00C00D44"/>
    <w:rsid w:val="00CE3FD2"/>
    <w:rsid w:val="00CE70A8"/>
    <w:rsid w:val="00D15C5D"/>
    <w:rsid w:val="00D2470B"/>
    <w:rsid w:val="00D53A4F"/>
    <w:rsid w:val="00D96F8E"/>
    <w:rsid w:val="00DA46A6"/>
    <w:rsid w:val="00DD15C9"/>
    <w:rsid w:val="00DF5372"/>
    <w:rsid w:val="00E6684E"/>
    <w:rsid w:val="00ED01B6"/>
    <w:rsid w:val="00FB6698"/>
    <w:rsid w:val="00FB7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DB167"/>
  <w15:chartTrackingRefBased/>
  <w15:docId w15:val="{2647321B-1A3A-4F5D-81F8-BCC19D0EC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68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C13D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881F9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8F3D0C5C5CD7418041C6AA65C948F5" ma:contentTypeVersion="9" ma:contentTypeDescription="Create a new document." ma:contentTypeScope="" ma:versionID="13305254a4c1a425241a44d06191de19">
  <xsd:schema xmlns:xsd="http://www.w3.org/2001/XMLSchema" xmlns:xs="http://www.w3.org/2001/XMLSchema" xmlns:p="http://schemas.microsoft.com/office/2006/metadata/properties" xmlns:ns2="c3eb8cd8-aa25-4f7c-8947-7e31004bf808" targetNamespace="http://schemas.microsoft.com/office/2006/metadata/properties" ma:root="true" ma:fieldsID="36732395ef131df6b410bfa0ed61a0af" ns2:_="">
    <xsd:import namespace="c3eb8cd8-aa25-4f7c-8947-7e31004bf80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eb8cd8-aa25-4f7c-8947-7e31004bf8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5B98542-905F-4F40-B1DA-9247F2AECA5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57FB10C-25F7-4276-8F3B-C948D7C259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eb8cd8-aa25-4f7c-8947-7e31004bf8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F124680-9072-445F-AE84-F26EE98DD70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usitalo, Liisa P</dc:creator>
  <cp:keywords/>
  <dc:description/>
  <cp:lastModifiedBy>Hemida, Manal B M</cp:lastModifiedBy>
  <cp:revision>4</cp:revision>
  <dcterms:created xsi:type="dcterms:W3CDTF">2023-04-26T09:57:00Z</dcterms:created>
  <dcterms:modified xsi:type="dcterms:W3CDTF">2023-04-26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8F3D0C5C5CD7418041C6AA65C948F5</vt:lpwstr>
  </property>
</Properties>
</file>